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638" w:rsidRPr="00746D96" w:rsidRDefault="004C5331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Table S2</w:t>
      </w:r>
      <w:r w:rsidR="007D6638"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. 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ubgroup analysis of the patients with chronic kidney disease (n = 40)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271"/>
        <w:gridCol w:w="1433"/>
        <w:gridCol w:w="2961"/>
        <w:gridCol w:w="3402"/>
      </w:tblGrid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atients (n)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Postoperative AKI according to KDIGO </w:t>
            </w:r>
            <w:r w:rsidR="006C33F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criteria </w:t>
            </w: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(n, 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ostoperative AKI, KDIGO stage 1/2/3 (n, %)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1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2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 (100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 (50.0) / 1 (50.0) / 0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3a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(71.4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 (42.9) / 2 (28.6) / 0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3b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2 (92.3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 (30.8)/ 6 (46.2) / 2 (15.4)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4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(62.5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 (37.5) / 0 / 2 (25.0)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Stage 5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 (70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 (10.0) / 0 / 6 (60.0)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1 (77.5%)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2 (30.0) / 9 (22.5) / 10 (25.0)</w:t>
            </w:r>
          </w:p>
        </w:tc>
      </w:tr>
      <w:tr w:rsidR="00746D96" w:rsidRPr="00746D96" w:rsidTr="006C33F6">
        <w:tc>
          <w:tcPr>
            <w:tcW w:w="127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 w:hint="eastAsia"/>
                <w:b/>
                <w:i/>
                <w:kern w:val="0"/>
                <w:sz w:val="24"/>
                <w:szCs w:val="24"/>
              </w:rPr>
              <w:t>P</w:t>
            </w:r>
            <w:r w:rsidRPr="00746D96"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-value</w:t>
            </w:r>
            <w:r w:rsidRPr="00746D96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*</w:t>
            </w:r>
          </w:p>
        </w:tc>
        <w:tc>
          <w:tcPr>
            <w:tcW w:w="1433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61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445</w:t>
            </w:r>
          </w:p>
        </w:tc>
        <w:tc>
          <w:tcPr>
            <w:tcW w:w="3402" w:type="dxa"/>
          </w:tcPr>
          <w:p w:rsidR="004C5331" w:rsidRPr="00746D96" w:rsidRDefault="004C5331" w:rsidP="004C533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D96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055</w:t>
            </w:r>
          </w:p>
        </w:tc>
      </w:tr>
    </w:tbl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P</w:t>
      </w:r>
      <w:r w:rsidRPr="00746D9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atients 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with chronic kidney disease (CKD) among 770 patients were analyzed. 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-values are the results of chi-square test. 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The stages of CKD were defined as follows.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1: Kidney damage with normal or increased glomerular filtration rate (GFR, &gt;90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2: Mild reduction in GFR (60-89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3a: Moderate reduction in GFR (45-59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3b: Moderate reduction in GFR (30-44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4: Severe reduction in GFR (15-29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Stage 5: Kidney failure (GFR &lt;15 mL/min/1.73 m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  <w:vertAlign w:val="superscript"/>
        </w:rPr>
        <w:t>2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 or dialysis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In stage 1 and stage 2 CKD, the presence of one or more of the following markers of kidney damage </w:t>
      </w:r>
      <w:r w:rsidR="006225D0">
        <w:rPr>
          <w:rFonts w:ascii="Times New Roman" w:eastAsia="굴림" w:hAnsi="Times New Roman" w:cs="Times New Roman"/>
          <w:kern w:val="0"/>
          <w:sz w:val="24"/>
          <w:szCs w:val="24"/>
        </w:rPr>
        <w:t>are required to</w:t>
      </w: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 xml:space="preserve"> establish the diagnosis</w:t>
      </w:r>
      <w:r w:rsidR="006225D0">
        <w:rPr>
          <w:rFonts w:ascii="Times New Roman" w:eastAsia="굴림" w:hAnsi="Times New Roman" w:cs="Times New Roman"/>
          <w:kern w:val="0"/>
          <w:sz w:val="24"/>
          <w:szCs w:val="24"/>
        </w:rPr>
        <w:t xml:space="preserve">. 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1. Albuminuria (albumin excretion &gt;30 mg/24 hr or albumin:creatinine ratio &gt;30 mg/g [&gt;3 mg/mmol])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2. Urine sediment abnormalities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3. Electrolyte and other abnormalities due to tubular disorders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4. Histologic abnormalities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5. Structural abnormalities detected by imaging</w:t>
      </w:r>
    </w:p>
    <w:p w:rsidR="004C5331" w:rsidRPr="00746D96" w:rsidRDefault="004C5331" w:rsidP="004C5331">
      <w:pPr>
        <w:widowControl/>
        <w:shd w:val="clear" w:color="auto" w:fill="FFFFFF"/>
        <w:wordWrap/>
        <w:autoSpaceDE/>
        <w:autoSpaceDN/>
        <w:snapToGrid w:val="0"/>
        <w:spacing w:after="0" w:line="36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46D96">
        <w:rPr>
          <w:rFonts w:ascii="Times New Roman" w:eastAsia="굴림" w:hAnsi="Times New Roman" w:cs="Times New Roman"/>
          <w:kern w:val="0"/>
          <w:sz w:val="24"/>
          <w:szCs w:val="24"/>
        </w:rPr>
        <w:t>6. History of kidney transplantation in such cases</w:t>
      </w:r>
      <w:bookmarkStart w:id="0" w:name="_GoBack"/>
      <w:bookmarkEnd w:id="0"/>
    </w:p>
    <w:p w:rsidR="00D4372B" w:rsidRPr="00746D96" w:rsidRDefault="00D4372B" w:rsidP="002D6ECE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6D96">
        <w:rPr>
          <w:rFonts w:ascii="Times New Roman" w:hAnsi="Times New Roman" w:cs="Times New Roman"/>
          <w:sz w:val="24"/>
          <w:szCs w:val="24"/>
        </w:rPr>
        <w:lastRenderedPageBreak/>
        <w:t xml:space="preserve">When we analyzed the association between preoperative GFR of CKD patients as a continuous variable with the postoperative AKI, the association was not significant. </w:t>
      </w:r>
    </w:p>
    <w:p w:rsidR="00EB5250" w:rsidRPr="00746D96" w:rsidRDefault="00D4372B" w:rsidP="002D6ECE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46D96">
        <w:rPr>
          <w:rFonts w:ascii="Times New Roman" w:hAnsi="Times New Roman" w:cs="Times New Roman"/>
          <w:sz w:val="24"/>
          <w:szCs w:val="24"/>
        </w:rPr>
        <w:t xml:space="preserve">Univariable analysis, odds ratio 1.015, 95% confidence interval, 0.97 to 1.07, </w:t>
      </w:r>
      <w:r w:rsidRPr="00746D96">
        <w:rPr>
          <w:rFonts w:ascii="Times New Roman" w:hAnsi="Times New Roman" w:cs="Times New Roman"/>
          <w:i/>
          <w:sz w:val="24"/>
          <w:szCs w:val="24"/>
        </w:rPr>
        <w:t>P</w:t>
      </w:r>
      <w:r w:rsidRPr="00746D96">
        <w:rPr>
          <w:rFonts w:ascii="Times New Roman" w:hAnsi="Times New Roman" w:cs="Times New Roman"/>
          <w:sz w:val="24"/>
          <w:szCs w:val="24"/>
        </w:rPr>
        <w:t xml:space="preserve"> =0.540.</w:t>
      </w:r>
    </w:p>
    <w:sectPr w:rsidR="00EB5250" w:rsidRPr="00746D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A1B" w:rsidRDefault="00D16A1B" w:rsidP="00C9024D">
      <w:pPr>
        <w:spacing w:after="0" w:line="240" w:lineRule="auto"/>
      </w:pPr>
      <w:r>
        <w:separator/>
      </w:r>
    </w:p>
  </w:endnote>
  <w:endnote w:type="continuationSeparator" w:id="0">
    <w:p w:rsidR="00D16A1B" w:rsidRDefault="00D16A1B" w:rsidP="00C90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A1B" w:rsidRDefault="00D16A1B" w:rsidP="00C9024D">
      <w:pPr>
        <w:spacing w:after="0" w:line="240" w:lineRule="auto"/>
      </w:pPr>
      <w:r>
        <w:separator/>
      </w:r>
    </w:p>
  </w:footnote>
  <w:footnote w:type="continuationSeparator" w:id="0">
    <w:p w:rsidR="00D16A1B" w:rsidRDefault="00D16A1B" w:rsidP="00C90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38"/>
    <w:rsid w:val="001355A9"/>
    <w:rsid w:val="002D6ECE"/>
    <w:rsid w:val="004C5331"/>
    <w:rsid w:val="006225D0"/>
    <w:rsid w:val="006C33F6"/>
    <w:rsid w:val="00746D96"/>
    <w:rsid w:val="007D6638"/>
    <w:rsid w:val="00A13754"/>
    <w:rsid w:val="00C9024D"/>
    <w:rsid w:val="00D16A1B"/>
    <w:rsid w:val="00D32614"/>
    <w:rsid w:val="00D4372B"/>
    <w:rsid w:val="00EB5250"/>
    <w:rsid w:val="00F6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2B147A-1B40-4C3A-96F4-7A53A79E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638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63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02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024D"/>
  </w:style>
  <w:style w:type="paragraph" w:styleId="a5">
    <w:name w:val="footer"/>
    <w:basedOn w:val="a"/>
    <w:link w:val="Char0"/>
    <w:uiPriority w:val="99"/>
    <w:unhideWhenUsed/>
    <w:rsid w:val="00C902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0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8</cp:revision>
  <dcterms:created xsi:type="dcterms:W3CDTF">2017-04-03T02:35:00Z</dcterms:created>
  <dcterms:modified xsi:type="dcterms:W3CDTF">2017-04-05T09:52:00Z</dcterms:modified>
</cp:coreProperties>
</file>